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0D886" w14:textId="73FCB88E" w:rsidR="00B72046" w:rsidRDefault="00B72046" w:rsidP="00B72046">
      <w:pPr>
        <w:spacing w:line="360" w:lineRule="auto"/>
        <w:rPr>
          <w:rStyle w:val="fontstyle01"/>
          <w:rFonts w:eastAsia="等线"/>
          <w:b/>
          <w:bCs/>
          <w:lang w:bidi="ar"/>
        </w:rPr>
      </w:pPr>
      <w:r w:rsidRPr="003940A7">
        <w:rPr>
          <w:rStyle w:val="fontstyle01"/>
          <w:rFonts w:eastAsia="等线"/>
          <w:b/>
          <w:bCs/>
          <w:lang w:bidi="ar"/>
        </w:rPr>
        <w:t>S</w:t>
      </w:r>
      <w:r w:rsidRPr="003940A7">
        <w:rPr>
          <w:rStyle w:val="fontstyle01"/>
          <w:rFonts w:eastAsia="等线" w:hint="eastAsia"/>
          <w:b/>
          <w:bCs/>
          <w:lang w:bidi="ar"/>
        </w:rPr>
        <w:t>u</w:t>
      </w:r>
      <w:r w:rsidRPr="003940A7">
        <w:rPr>
          <w:rStyle w:val="fontstyle01"/>
          <w:rFonts w:eastAsia="等线"/>
          <w:b/>
          <w:bCs/>
          <w:lang w:bidi="ar"/>
        </w:rPr>
        <w:t>pplementary</w:t>
      </w:r>
      <w:r>
        <w:rPr>
          <w:rStyle w:val="fontstyle01"/>
          <w:rFonts w:eastAsia="等线"/>
          <w:b/>
          <w:bCs/>
          <w:lang w:bidi="ar"/>
        </w:rPr>
        <w:t xml:space="preserve"> material</w:t>
      </w:r>
    </w:p>
    <w:p w14:paraId="23C37C8D" w14:textId="77777777" w:rsidR="00B72046" w:rsidRDefault="00B72046" w:rsidP="00B72046">
      <w:pPr>
        <w:spacing w:line="360" w:lineRule="auto"/>
        <w:rPr>
          <w:rStyle w:val="fontstyle01"/>
          <w:rFonts w:eastAsia="等线"/>
          <w:b/>
          <w:bCs/>
          <w:lang w:bidi="ar"/>
        </w:rPr>
      </w:pPr>
    </w:p>
    <w:p w14:paraId="27CFC973" w14:textId="41F4B000" w:rsidR="00B72046" w:rsidRDefault="00B72046" w:rsidP="00B72046">
      <w:pPr>
        <w:spacing w:line="360" w:lineRule="auto"/>
        <w:rPr>
          <w:rStyle w:val="fontstyle01"/>
          <w:rFonts w:eastAsia="等线"/>
          <w:lang w:bidi="ar"/>
        </w:rPr>
      </w:pPr>
      <w:r w:rsidRPr="003940A7">
        <w:rPr>
          <w:rStyle w:val="fontstyle01"/>
          <w:rFonts w:eastAsia="等线"/>
          <w:b/>
          <w:bCs/>
          <w:lang w:bidi="ar"/>
        </w:rPr>
        <w:t>S</w:t>
      </w:r>
      <w:r w:rsidRPr="003940A7">
        <w:rPr>
          <w:rStyle w:val="fontstyle01"/>
          <w:rFonts w:eastAsia="等线" w:hint="eastAsia"/>
          <w:b/>
          <w:bCs/>
          <w:lang w:bidi="ar"/>
        </w:rPr>
        <w:t>u</w:t>
      </w:r>
      <w:r w:rsidRPr="003940A7">
        <w:rPr>
          <w:rStyle w:val="fontstyle01"/>
          <w:rFonts w:eastAsia="等线"/>
          <w:b/>
          <w:bCs/>
          <w:lang w:bidi="ar"/>
        </w:rPr>
        <w:t>pplementary Table 1</w:t>
      </w:r>
      <w:r>
        <w:rPr>
          <w:rStyle w:val="fontstyle01"/>
          <w:lang w:bidi="ar"/>
        </w:rPr>
        <w:t xml:space="preserve"> Sensitivity analysis of SARIMA related parameters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3280"/>
        <w:gridCol w:w="1292"/>
        <w:gridCol w:w="1000"/>
        <w:gridCol w:w="1060"/>
        <w:gridCol w:w="1289"/>
        <w:gridCol w:w="831"/>
      </w:tblGrid>
      <w:tr w:rsidR="00B72046" w14:paraId="5F1B8FF4" w14:textId="77777777" w:rsidTr="00243F44">
        <w:trPr>
          <w:trHeight w:val="280"/>
        </w:trPr>
        <w:tc>
          <w:tcPr>
            <w:tcW w:w="3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7016DE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2A378A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ficients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A16A65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.E.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7B868D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58B3D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jung-Box</w:t>
            </w:r>
          </w:p>
        </w:tc>
      </w:tr>
      <w:tr w:rsidR="00B72046" w14:paraId="51426AF4" w14:textId="77777777" w:rsidTr="00243F44">
        <w:trPr>
          <w:trHeight w:val="280"/>
        </w:trPr>
        <w:tc>
          <w:tcPr>
            <w:tcW w:w="3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F6E79F4" w14:textId="77777777" w:rsidR="00B72046" w:rsidRDefault="00B72046" w:rsidP="00243F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C495837" w14:textId="77777777" w:rsidR="00B72046" w:rsidRDefault="00B72046" w:rsidP="00243F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4C9EFE6" w14:textId="77777777" w:rsidR="00B72046" w:rsidRDefault="00B72046" w:rsidP="00243F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205340F" w14:textId="77777777" w:rsidR="00B72046" w:rsidRDefault="00B72046" w:rsidP="00243F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ACD56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42453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</w:t>
            </w:r>
          </w:p>
        </w:tc>
      </w:tr>
      <w:tr w:rsidR="00B72046" w14:paraId="733CCFAD" w14:textId="77777777" w:rsidTr="00243F4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F492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IM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,1,0)(0,1,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=0,q=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6E64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5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B4CA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87A5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78.80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8BBF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76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112C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</w:tr>
      <w:tr w:rsidR="00B72046" w14:paraId="2D7775F4" w14:textId="77777777" w:rsidTr="00243F4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0213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IM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,1,1)(0,1,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=0,q=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9834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8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BBC4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FC81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69.58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EACE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7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CA1D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1 </w:t>
            </w:r>
          </w:p>
        </w:tc>
      </w:tr>
      <w:tr w:rsidR="00B72046" w14:paraId="68C203C5" w14:textId="77777777" w:rsidTr="00243F4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ED0D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IM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,1,2)(0,1,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=0,q=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6FCA5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7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EF27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8144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64.31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C155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9320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5 </w:t>
            </w:r>
          </w:p>
        </w:tc>
      </w:tr>
      <w:tr w:rsidR="00B72046" w14:paraId="09CFB1BB" w14:textId="77777777" w:rsidTr="00243F4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91E7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IM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,1,3)(0,1,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=0,q=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35FF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9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1A7A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A5EC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63.21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0762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FA5E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</w:tr>
      <w:tr w:rsidR="00B72046" w14:paraId="280E95D9" w14:textId="77777777" w:rsidTr="00243F4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14A4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IM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,0)(0,1,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=1,q=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E33F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5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B18A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EA2E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61.59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A188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A86F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</w:tr>
      <w:tr w:rsidR="00B72046" w14:paraId="1A7224DC" w14:textId="77777777" w:rsidTr="00243F4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727C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IM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,1)(0,1,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=1,q=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D1EC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6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FA2A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F646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68.72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AD2D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77B5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7 </w:t>
            </w:r>
          </w:p>
        </w:tc>
      </w:tr>
      <w:tr w:rsidR="00B72046" w14:paraId="54AD8C06" w14:textId="77777777" w:rsidTr="00243F4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D80D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IM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,2)(0,1,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=1,q=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332E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9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37FD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BB4D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62.72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635F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0AA8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0 </w:t>
            </w:r>
          </w:p>
        </w:tc>
      </w:tr>
      <w:tr w:rsidR="00B72046" w14:paraId="2738C94E" w14:textId="77777777" w:rsidTr="00243F4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967A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IM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,3)(0,1,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=1,q=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8710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9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21E4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00B2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64.51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7079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2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BA8E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</w:tr>
      <w:tr w:rsidR="00B72046" w14:paraId="5A56C5E4" w14:textId="77777777" w:rsidTr="00243F4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8882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IM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1,0)(0,1,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=2,q=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AE88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0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5FF0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4D6E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63.90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6D99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4AFF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3 </w:t>
            </w:r>
          </w:p>
        </w:tc>
      </w:tr>
      <w:tr w:rsidR="00B72046" w14:paraId="5B0C6821" w14:textId="77777777" w:rsidTr="00243F4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B0F1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IM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1,1)(0,1,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=2,q=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E3B7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3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DF56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C9D2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58.93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6690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8418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4 </w:t>
            </w:r>
          </w:p>
        </w:tc>
      </w:tr>
      <w:tr w:rsidR="00B72046" w14:paraId="7C66C764" w14:textId="77777777" w:rsidTr="00243F4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AAE9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IM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1,2)(0,1,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=2,q=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55DB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5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88A7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3D30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56.48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686D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FF87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6 </w:t>
            </w:r>
          </w:p>
        </w:tc>
      </w:tr>
      <w:tr w:rsidR="00B72046" w14:paraId="54589751" w14:textId="77777777" w:rsidTr="00243F4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3028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IM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1,3)(0,1,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=2,q=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2681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2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F0A4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8BE2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57.50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41CD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5A79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3 </w:t>
            </w:r>
          </w:p>
        </w:tc>
      </w:tr>
      <w:tr w:rsidR="00B72046" w14:paraId="3E79BE36" w14:textId="77777777" w:rsidTr="00243F4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E394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IM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1,0)(0,1,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=3,q=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86D8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3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03C1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E38C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61.98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42EF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92D5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</w:tr>
      <w:tr w:rsidR="00B72046" w14:paraId="15FA1F75" w14:textId="77777777" w:rsidTr="00243F4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E65F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IM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1,1)(0,1,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=3,q=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B2AA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3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E9AB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0AA9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60.21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9817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61A7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6 </w:t>
            </w:r>
          </w:p>
        </w:tc>
      </w:tr>
      <w:tr w:rsidR="00B72046" w14:paraId="2C3D276F" w14:textId="77777777" w:rsidTr="00243F4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9289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IM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1,2)(0,1,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=3,q=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731B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0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8469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936E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61.31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9862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D4FF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8 </w:t>
            </w:r>
          </w:p>
        </w:tc>
      </w:tr>
      <w:tr w:rsidR="00B72046" w14:paraId="49C266F5" w14:textId="77777777" w:rsidTr="00243F4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E9D46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IM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1,3)(0,1,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=3,q=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45900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19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73548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3F4A8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61.230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DA148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10F3D" w14:textId="77777777" w:rsidR="00B72046" w:rsidRDefault="00B72046" w:rsidP="00243F4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6 </w:t>
            </w:r>
          </w:p>
        </w:tc>
      </w:tr>
    </w:tbl>
    <w:p w14:paraId="574D3772" w14:textId="77777777" w:rsidR="00561C56" w:rsidRDefault="00561C56"/>
    <w:sectPr w:rsidR="00561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046"/>
    <w:rsid w:val="00153B87"/>
    <w:rsid w:val="00561C56"/>
    <w:rsid w:val="00B7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EFE16"/>
  <w15:chartTrackingRefBased/>
  <w15:docId w15:val="{07341ABD-353A-4BD5-BD5A-1C8F59B35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204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B72046"/>
    <w:rPr>
      <w:rFonts w:ascii="Times New Roman" w:hAnsi="Times New Roman" w:cs="Times New 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云</dc:creator>
  <cp:keywords/>
  <dc:description/>
  <cp:lastModifiedBy>马 云</cp:lastModifiedBy>
  <cp:revision>2</cp:revision>
  <dcterms:created xsi:type="dcterms:W3CDTF">2022-10-08T01:47:00Z</dcterms:created>
  <dcterms:modified xsi:type="dcterms:W3CDTF">2022-10-08T01:49:00Z</dcterms:modified>
</cp:coreProperties>
</file>